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06AB9" w14:textId="77777777" w:rsidR="00F75421" w:rsidRPr="000F0E36" w:rsidRDefault="00F75421" w:rsidP="00F75421">
      <w:pPr>
        <w:tabs>
          <w:tab w:val="left" w:pos="2012"/>
        </w:tabs>
        <w:spacing w:afterLines="50" w:after="156" w:line="480" w:lineRule="auto"/>
        <w:rPr>
          <w:rFonts w:ascii="Times New Roman" w:eastAsia="DengXian" w:hAnsi="Times New Roman" w:cs="Times New Roman"/>
          <w:bCs/>
          <w:sz w:val="24"/>
          <w:szCs w:val="24"/>
        </w:rPr>
      </w:pPr>
      <w:r w:rsidRPr="000F0E36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 w:rsidRPr="000F0E36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S</w:t>
      </w:r>
      <w:r w:rsidRPr="000F0E36">
        <w:rPr>
          <w:rFonts w:ascii="Times New Roman" w:eastAsia="DengXian" w:hAnsi="Times New Roman" w:cs="Times New Roman"/>
          <w:b/>
          <w:bCs/>
          <w:sz w:val="24"/>
          <w:szCs w:val="24"/>
        </w:rPr>
        <w:t>3</w:t>
      </w:r>
      <w:r w:rsidRPr="000F0E36">
        <w:rPr>
          <w:rFonts w:ascii="Times New Roman" w:eastAsia="DengXian" w:hAnsi="Times New Roman" w:cs="Times New Roman"/>
          <w:sz w:val="24"/>
          <w:szCs w:val="24"/>
        </w:rPr>
        <w:t>.</w:t>
      </w:r>
      <w:r w:rsidRPr="000F0E36">
        <w:rPr>
          <w:rFonts w:ascii="Times New Roman" w:eastAsia="DengXi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Cs/>
          <w:sz w:val="24"/>
          <w:szCs w:val="24"/>
        </w:rPr>
        <w:t xml:space="preserve">The </w:t>
      </w:r>
      <w:r w:rsidRPr="000F0E36">
        <w:rPr>
          <w:rFonts w:ascii="Times New Roman" w:eastAsia="DengXian" w:hAnsi="Times New Roman" w:cs="Times New Roman"/>
          <w:bCs/>
          <w:sz w:val="24"/>
          <w:szCs w:val="24"/>
        </w:rPr>
        <w:t xml:space="preserve">KEGG enrichment analysis </w:t>
      </w:r>
      <w:r>
        <w:rPr>
          <w:rFonts w:ascii="Times New Roman" w:eastAsia="DengXian" w:hAnsi="Times New Roman" w:cs="Times New Roman"/>
          <w:bCs/>
          <w:sz w:val="24"/>
          <w:szCs w:val="24"/>
        </w:rPr>
        <w:t xml:space="preserve">of </w:t>
      </w:r>
      <w:r w:rsidRPr="000F0E36">
        <w:rPr>
          <w:rFonts w:ascii="Times New Roman" w:eastAsia="DengXian" w:hAnsi="Times New Roman" w:cs="Times New Roman"/>
          <w:bCs/>
          <w:sz w:val="24"/>
          <w:szCs w:val="24"/>
        </w:rPr>
        <w:t>predict</w:t>
      </w:r>
      <w:r>
        <w:rPr>
          <w:rFonts w:ascii="Times New Roman" w:eastAsia="DengXian" w:hAnsi="Times New Roman" w:cs="Times New Roman"/>
          <w:bCs/>
          <w:sz w:val="24"/>
          <w:szCs w:val="24"/>
        </w:rPr>
        <w:t>ed</w:t>
      </w:r>
      <w:r w:rsidRPr="000F0E36">
        <w:rPr>
          <w:rFonts w:ascii="Times New Roman" w:eastAsia="DengXian" w:hAnsi="Times New Roman" w:cs="Times New Roman"/>
          <w:bCs/>
          <w:sz w:val="24"/>
          <w:szCs w:val="24"/>
        </w:rPr>
        <w:t xml:space="preserve"> target genes.</w:t>
      </w:r>
    </w:p>
    <w:p w14:paraId="56BB19C4" w14:textId="77777777" w:rsidR="00F75421" w:rsidRDefault="00F75421" w:rsidP="00F75421">
      <w:pPr>
        <w:spacing w:afterLines="50" w:after="156" w:line="480" w:lineRule="auto"/>
        <w:rPr>
          <w:rFonts w:ascii="Times New Roman" w:eastAsia="DengXian" w:hAnsi="Times New Roman" w:cs="Times New Roman"/>
          <w:sz w:val="24"/>
          <w:szCs w:val="24"/>
        </w:rPr>
      </w:pPr>
    </w:p>
    <w:tbl>
      <w:tblPr>
        <w:tblStyle w:val="41"/>
        <w:tblpPr w:leftFromText="180" w:rightFromText="180" w:horzAnchor="margin" w:tblpXSpec="center" w:tblpY="894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2268"/>
        <w:gridCol w:w="1418"/>
        <w:gridCol w:w="2409"/>
        <w:gridCol w:w="1134"/>
      </w:tblGrid>
      <w:tr w:rsidR="00F75421" w:rsidRPr="000F0E36" w14:paraId="6E892025" w14:textId="77777777" w:rsidTr="000865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D856E2" w14:textId="77777777" w:rsidR="00F75421" w:rsidRPr="000F0E36" w:rsidRDefault="00F75421" w:rsidP="00086576">
            <w:pPr>
              <w:tabs>
                <w:tab w:val="left" w:pos="2012"/>
              </w:tabs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KEGG ID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89FE69" w14:textId="77777777" w:rsidR="00F75421" w:rsidRPr="000F0E36" w:rsidRDefault="00F75421" w:rsidP="00086576">
            <w:pPr>
              <w:tabs>
                <w:tab w:val="left" w:pos="201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KEGG term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F1C19B" w14:textId="77777777" w:rsidR="00F75421" w:rsidRPr="000F0E36" w:rsidRDefault="00F75421" w:rsidP="00086576">
            <w:pPr>
              <w:tabs>
                <w:tab w:val="left" w:pos="201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Count (%)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9D51BE" w14:textId="77777777" w:rsidR="00F75421" w:rsidRPr="000F0E36" w:rsidRDefault="00F75421" w:rsidP="00086576">
            <w:pPr>
              <w:tabs>
                <w:tab w:val="left" w:pos="2012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ene symbol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55B838" w14:textId="77777777" w:rsidR="00F75421" w:rsidRPr="000F0E36" w:rsidRDefault="00F75421" w:rsidP="00086576">
            <w:pPr>
              <w:tabs>
                <w:tab w:val="left" w:pos="201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75421" w:rsidRPr="000F0E36" w14:paraId="4C100EBF" w14:textId="77777777" w:rsidTr="0008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A3298C" w14:textId="77777777" w:rsidR="00F75421" w:rsidRPr="000F0E36" w:rsidRDefault="00F75421" w:rsidP="00086576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a00562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77DAE50" w14:textId="77777777" w:rsidR="00F75421" w:rsidRPr="000F0E36" w:rsidRDefault="00F75421" w:rsidP="000865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ositol phosphate metabolism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B94ED5B" w14:textId="77777777" w:rsidR="00F75421" w:rsidRPr="000F0E36" w:rsidRDefault="00F75421" w:rsidP="0008657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62A20A" w14:textId="77777777" w:rsidR="00F75421" w:rsidRPr="000F0E36" w:rsidRDefault="00F75421" w:rsidP="000865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110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ACM1 L/PIKFYV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EF1548" w14:textId="77777777" w:rsidR="00F75421" w:rsidRPr="000F0E36" w:rsidRDefault="00F75421" w:rsidP="0008657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1237</w:t>
            </w:r>
          </w:p>
        </w:tc>
      </w:tr>
      <w:tr w:rsidR="00F75421" w:rsidRPr="000F0E36" w14:paraId="3A26CB9A" w14:textId="77777777" w:rsidTr="0008657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1F1299F2" w14:textId="77777777" w:rsidR="00F75421" w:rsidRPr="000F0E36" w:rsidRDefault="00F75421" w:rsidP="00086576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a0407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A89A41" w14:textId="77777777" w:rsidR="00F75421" w:rsidRPr="000F0E36" w:rsidRDefault="00F75421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hosphatidylinositol signaling system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327214" w14:textId="77777777" w:rsidR="00F75421" w:rsidRPr="000F0E36" w:rsidRDefault="00F75421" w:rsidP="00086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C4F2129" w14:textId="77777777" w:rsidR="00F75421" w:rsidRPr="000F0E36" w:rsidRDefault="00F75421" w:rsidP="000865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110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ACM1 L/PIKFY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B80F11" w14:textId="77777777" w:rsidR="00F75421" w:rsidRPr="000F0E36" w:rsidRDefault="00F75421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9291</w:t>
            </w:r>
          </w:p>
        </w:tc>
      </w:tr>
      <w:tr w:rsidR="00F75421" w:rsidRPr="000F0E36" w14:paraId="501BBE65" w14:textId="77777777" w:rsidTr="0008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7D5DB745" w14:textId="77777777" w:rsidR="00F75421" w:rsidRPr="000F0E36" w:rsidRDefault="00F75421" w:rsidP="00086576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a0492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4CDA97" w14:textId="77777777" w:rsidR="00F75421" w:rsidRPr="000F0E36" w:rsidRDefault="00F75421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rathyroid hormone synthesis, secretion, and a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6A8489" w14:textId="77777777" w:rsidR="00F75421" w:rsidRPr="000F0E36" w:rsidRDefault="00F75421" w:rsidP="00086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B6B3FA8" w14:textId="77777777" w:rsidR="00F75421" w:rsidRPr="000F0E36" w:rsidRDefault="00F75421" w:rsidP="000865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EB5/LRP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75D93C" w14:textId="77777777" w:rsidR="00F75421" w:rsidRPr="000F0E36" w:rsidRDefault="00F75421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2786</w:t>
            </w:r>
          </w:p>
        </w:tc>
      </w:tr>
      <w:tr w:rsidR="00F75421" w:rsidRPr="000F0E36" w14:paraId="01B04463" w14:textId="77777777" w:rsidTr="0008657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5363FC3C" w14:textId="77777777" w:rsidR="00F75421" w:rsidRPr="000F0E36" w:rsidRDefault="00F75421" w:rsidP="00086576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a0492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D077F1" w14:textId="77777777" w:rsidR="00F75421" w:rsidRPr="000F0E36" w:rsidRDefault="00F75421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lucagon signaling pathwa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9632D8" w14:textId="77777777" w:rsidR="00F75421" w:rsidRPr="000F0E36" w:rsidRDefault="00F75421" w:rsidP="00086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A293739" w14:textId="77777777" w:rsidR="00F75421" w:rsidRPr="000F0E36" w:rsidRDefault="00F75421" w:rsidP="000865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FKM/CREB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386CBD" w14:textId="77777777" w:rsidR="00F75421" w:rsidRPr="000F0E36" w:rsidRDefault="00F75421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319</w:t>
            </w:r>
          </w:p>
        </w:tc>
      </w:tr>
      <w:tr w:rsidR="00F75421" w:rsidRPr="000F0E36" w14:paraId="2CE7A08C" w14:textId="77777777" w:rsidTr="0008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623C4681" w14:textId="77777777" w:rsidR="00F75421" w:rsidRPr="000F0E36" w:rsidRDefault="00F75421" w:rsidP="00086576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a0415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69BA14" w14:textId="77777777" w:rsidR="00F75421" w:rsidRPr="000F0E36" w:rsidRDefault="00F75421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MPK signaling pathwa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145B5F" w14:textId="77777777" w:rsidR="00F75421" w:rsidRPr="000F0E36" w:rsidRDefault="00F75421" w:rsidP="00086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40217A3" w14:textId="77777777" w:rsidR="00F75421" w:rsidRPr="000F0E36" w:rsidRDefault="00F75421" w:rsidP="000865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FKM/CREB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51B708" w14:textId="77777777" w:rsidR="00F75421" w:rsidRPr="000F0E36" w:rsidRDefault="00F75421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8703</w:t>
            </w:r>
          </w:p>
        </w:tc>
      </w:tr>
      <w:tr w:rsidR="00F75421" w:rsidRPr="000F0E36" w14:paraId="1B9672D7" w14:textId="77777777" w:rsidTr="0008657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4D06F167" w14:textId="77777777" w:rsidR="00F75421" w:rsidRPr="000F0E36" w:rsidRDefault="00F75421" w:rsidP="00086576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a0491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67CE64" w14:textId="77777777" w:rsidR="00F75421" w:rsidRPr="000F0E36" w:rsidRDefault="00F75421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strogen signaling pathwa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65A13B" w14:textId="77777777" w:rsidR="00F75421" w:rsidRPr="000F0E36" w:rsidRDefault="00F75421" w:rsidP="00086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8E7122D" w14:textId="77777777" w:rsidR="00F75421" w:rsidRPr="000F0E36" w:rsidRDefault="00F75421" w:rsidP="000865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KBP5/CREB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B11599" w14:textId="77777777" w:rsidR="00F75421" w:rsidRPr="000F0E36" w:rsidRDefault="00F75421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37117</w:t>
            </w:r>
          </w:p>
        </w:tc>
      </w:tr>
      <w:tr w:rsidR="00F75421" w:rsidRPr="000F0E36" w14:paraId="2501BA28" w14:textId="77777777" w:rsidTr="0008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5C056ED" w14:textId="77777777" w:rsidR="00F75421" w:rsidRPr="000F0E36" w:rsidRDefault="00F75421" w:rsidP="00086576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a04150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ED3C478" w14:textId="77777777" w:rsidR="00F75421" w:rsidRPr="000F0E36" w:rsidRDefault="00F75421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OR signaling pathway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D2531E5" w14:textId="77777777" w:rsidR="00F75421" w:rsidRPr="000F0E36" w:rsidRDefault="00F75421" w:rsidP="00086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6F7F33D" w14:textId="77777777" w:rsidR="00F75421" w:rsidRPr="000F0E36" w:rsidRDefault="00F75421" w:rsidP="000865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KP2/LRP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13B24DC" w14:textId="77777777" w:rsidR="00F75421" w:rsidRPr="000F0E36" w:rsidRDefault="00F75421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45832</w:t>
            </w:r>
          </w:p>
        </w:tc>
      </w:tr>
    </w:tbl>
    <w:p w14:paraId="4E4F46C7" w14:textId="77777777" w:rsidR="00F75421" w:rsidRPr="007D7A86" w:rsidRDefault="00F75421" w:rsidP="00F75421"/>
    <w:p w14:paraId="4A9768EB" w14:textId="77777777" w:rsidR="00A011E4" w:rsidRDefault="00A011E4"/>
    <w:sectPr w:rsidR="00A01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1E4"/>
    <w:rsid w:val="00A011E4"/>
    <w:rsid w:val="00F75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F24E16-8523-4CB3-A86A-3F7A2F0DC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42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无格式表格 41"/>
    <w:basedOn w:val="TableNormal"/>
    <w:next w:val="PlainTable4"/>
    <w:uiPriority w:val="44"/>
    <w:rsid w:val="00F75421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1C0"/>
      </w:tcPr>
    </w:tblStylePr>
    <w:tblStylePr w:type="band1Horz">
      <w:tblPr/>
      <w:tcPr>
        <w:shd w:val="clear" w:color="auto" w:fill="BCE1C0"/>
      </w:tcPr>
    </w:tblStylePr>
  </w:style>
  <w:style w:type="table" w:styleId="PlainTable4">
    <w:name w:val="Plain Table 4"/>
    <w:basedOn w:val="TableNormal"/>
    <w:uiPriority w:val="44"/>
    <w:rsid w:val="00F754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0</dc:creator>
  <cp:keywords/>
  <dc:description/>
  <cp:lastModifiedBy>chn off20</cp:lastModifiedBy>
  <cp:revision>2</cp:revision>
  <dcterms:created xsi:type="dcterms:W3CDTF">2022-04-22T06:03:00Z</dcterms:created>
  <dcterms:modified xsi:type="dcterms:W3CDTF">2022-04-22T06:03:00Z</dcterms:modified>
</cp:coreProperties>
</file>